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CAE" w:rsidRPr="006A167A" w:rsidRDefault="00C14CAE" w:rsidP="00C14CAE">
      <w:pPr>
        <w:jc w:val="both"/>
        <w:rPr>
          <w:lang w:val="en-US"/>
        </w:rPr>
      </w:pPr>
      <w:r>
        <w:rPr>
          <w:rFonts w:cs="AdvOT1ef757c0"/>
          <w:b/>
          <w:lang w:val="en-US"/>
        </w:rPr>
        <w:t>Figure 2 – source data 1</w:t>
      </w:r>
      <w:r w:rsidRPr="006A167A">
        <w:rPr>
          <w:b/>
          <w:lang w:val="en-US"/>
        </w:rPr>
        <w:t>.</w:t>
      </w:r>
      <w:r w:rsidRPr="006A167A">
        <w:rPr>
          <w:lang w:val="en-US"/>
        </w:rPr>
        <w:t xml:space="preserve"> </w:t>
      </w:r>
      <w:proofErr w:type="spellStart"/>
      <w:r w:rsidRPr="006A167A">
        <w:rPr>
          <w:lang w:val="en-US"/>
        </w:rPr>
        <w:t>Codon</w:t>
      </w:r>
      <w:proofErr w:type="spellEnd"/>
      <w:r w:rsidRPr="006A167A">
        <w:rPr>
          <w:lang w:val="en-US"/>
        </w:rPr>
        <w:t xml:space="preserve"> optimization </w:t>
      </w:r>
      <w:r>
        <w:rPr>
          <w:lang w:val="en-US"/>
        </w:rPr>
        <w:t>is dependent on</w:t>
      </w:r>
      <w:r w:rsidRPr="006A167A">
        <w:rPr>
          <w:lang w:val="en-US"/>
        </w:rPr>
        <w:t xml:space="preserve"> breadth of host range but not genome assembly parameters</w:t>
      </w:r>
      <w:r>
        <w:rPr>
          <w:lang w:val="en-US"/>
        </w:rPr>
        <w:t xml:space="preserve">. </w:t>
      </w:r>
      <w:proofErr w:type="gramStart"/>
      <w:r>
        <w:rPr>
          <w:lang w:val="en-US"/>
        </w:rPr>
        <w:t xml:space="preserve">Results of an analysis of variance (ANOVA) considering the number of </w:t>
      </w:r>
      <w:proofErr w:type="spellStart"/>
      <w:r>
        <w:rPr>
          <w:lang w:val="en-US"/>
        </w:rPr>
        <w:t>contigs</w:t>
      </w:r>
      <w:proofErr w:type="spellEnd"/>
      <w:r>
        <w:rPr>
          <w:lang w:val="en-US"/>
        </w:rPr>
        <w:t xml:space="preserve"> in genome assemblies (no. </w:t>
      </w:r>
      <w:proofErr w:type="spellStart"/>
      <w:r>
        <w:rPr>
          <w:lang w:val="en-US"/>
        </w:rPr>
        <w:t>contigs</w:t>
      </w:r>
      <w:proofErr w:type="spellEnd"/>
      <w:r>
        <w:rPr>
          <w:lang w:val="en-US"/>
        </w:rPr>
        <w:t>, as a descriptor of the quality</w:t>
      </w:r>
      <w:r w:rsidRPr="00C14CAE">
        <w:rPr>
          <w:lang w:val="en-US"/>
        </w:rPr>
        <w:t xml:space="preserve"> </w:t>
      </w:r>
      <w:r>
        <w:rPr>
          <w:lang w:val="en-US"/>
        </w:rPr>
        <w:t>of assemblies), host range and their interaction as factors.</w:t>
      </w:r>
      <w:proofErr w:type="gramEnd"/>
    </w:p>
    <w:tbl>
      <w:tblPr>
        <w:tblW w:w="0" w:type="auto"/>
        <w:jc w:val="center"/>
        <w:tblInd w:w="40" w:type="dxa"/>
        <w:tblCellMar>
          <w:left w:w="70" w:type="dxa"/>
          <w:right w:w="70" w:type="dxa"/>
        </w:tblCellMar>
        <w:tblLook w:val="0000"/>
      </w:tblPr>
      <w:tblGrid>
        <w:gridCol w:w="1622"/>
        <w:gridCol w:w="746"/>
        <w:gridCol w:w="620"/>
        <w:gridCol w:w="713"/>
        <w:gridCol w:w="599"/>
        <w:gridCol w:w="716"/>
        <w:gridCol w:w="525"/>
      </w:tblGrid>
      <w:tr w:rsidR="00C14CAE" w:rsidRPr="00C735BA" w:rsidTr="00EC5902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C14CAE" w:rsidRPr="00C735BA" w:rsidRDefault="00C14CAE" w:rsidP="00C14CA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ll </w:t>
            </w: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genomes</w:t>
            </w:r>
            <w:proofErr w:type="spellEnd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14CAE" w:rsidRPr="00C735BA" w:rsidTr="00EC5902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Sum</w:t>
            </w:r>
            <w:proofErr w:type="spellEnd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Mean</w:t>
            </w:r>
            <w:proofErr w:type="spellEnd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Pr(</w:t>
            </w:r>
            <w:proofErr w:type="gramEnd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signif</w:t>
            </w:r>
            <w:proofErr w:type="spellEnd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C14CAE" w:rsidRPr="00C735BA" w:rsidTr="00EC5902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no. conti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4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14CAE" w:rsidRPr="00C735BA" w:rsidTr="00EC5902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host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7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7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*</w:t>
            </w:r>
          </w:p>
        </w:tc>
      </w:tr>
      <w:tr w:rsidR="00C14CAE" w:rsidRPr="00C735BA" w:rsidTr="00EC5902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no.contigs</w:t>
            </w:r>
            <w:proofErr w:type="spellEnd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:host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3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14CAE" w:rsidRPr="00C735BA" w:rsidTr="00EC5902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Residua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14CAE" w:rsidRPr="00C735BA" w:rsidTr="00EC5902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14CAE" w:rsidRPr="00C735BA" w:rsidTr="00EC5902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Signif</w:t>
            </w:r>
            <w:proofErr w:type="spellEnd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. Cod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C14CAE" w:rsidRPr="00C735BA" w:rsidTr="00EC5902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14CAE" w:rsidRPr="006A167A" w:rsidTr="00EC5902">
        <w:trPr>
          <w:trHeight w:val="22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C14CAE" w:rsidRPr="00C735BA" w:rsidRDefault="00C14CAE" w:rsidP="00C14CA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op 36</w:t>
            </w: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assemblies</w:t>
            </w:r>
            <w:proofErr w:type="spellEnd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&lt;1000 conti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14CAE" w:rsidRPr="00C735BA" w:rsidTr="00EC5902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Sum</w:t>
            </w:r>
            <w:proofErr w:type="spellEnd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Mean</w:t>
            </w:r>
            <w:proofErr w:type="spellEnd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Pr(</w:t>
            </w:r>
            <w:proofErr w:type="gramEnd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signif</w:t>
            </w:r>
            <w:proofErr w:type="spellEnd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C14CAE" w:rsidRPr="00C735BA" w:rsidTr="00EC5902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no. conti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14CAE" w:rsidRPr="00C735BA" w:rsidTr="00EC5902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host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7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7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1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9.9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*</w:t>
            </w:r>
          </w:p>
        </w:tc>
      </w:tr>
      <w:tr w:rsidR="00C14CAE" w:rsidRPr="00C735BA" w:rsidTr="00EC5902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no.contigs</w:t>
            </w:r>
            <w:proofErr w:type="spellEnd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:host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0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0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1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14CAE" w:rsidRPr="00C735BA" w:rsidTr="00EC5902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Residua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1.4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14CAE" w:rsidRPr="00C735BA" w:rsidTr="00EC5902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14CAE" w:rsidRPr="00C735BA" w:rsidTr="00EC5902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Signif</w:t>
            </w:r>
            <w:proofErr w:type="spellEnd"/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. Cod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4CAE" w:rsidRPr="00C735BA" w:rsidRDefault="00C14CA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35B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</w:tr>
    </w:tbl>
    <w:p w:rsidR="00B27CA5" w:rsidRDefault="00B27CA5"/>
    <w:p w:rsidR="00D37424" w:rsidRPr="00D37424" w:rsidRDefault="00D37424">
      <w:pPr>
        <w:rPr>
          <w:lang w:val="en-US"/>
        </w:rPr>
      </w:pPr>
      <w:r w:rsidRPr="00D37424">
        <w:rPr>
          <w:lang w:val="en-US"/>
        </w:rPr>
        <w:t xml:space="preserve">Values of host range, number of </w:t>
      </w:r>
      <w:proofErr w:type="spellStart"/>
      <w:r w:rsidRPr="00D37424">
        <w:rPr>
          <w:lang w:val="en-US"/>
        </w:rPr>
        <w:t>conti</w:t>
      </w:r>
      <w:r>
        <w:rPr>
          <w:lang w:val="en-US"/>
        </w:rPr>
        <w:t>gs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codon</w:t>
      </w:r>
      <w:proofErr w:type="spellEnd"/>
      <w:r>
        <w:rPr>
          <w:lang w:val="en-US"/>
        </w:rPr>
        <w:t xml:space="preserve"> optimization (S) for each genome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/>
      </w:tblPr>
      <w:tblGrid>
        <w:gridCol w:w="3794"/>
        <w:gridCol w:w="861"/>
        <w:gridCol w:w="822"/>
        <w:gridCol w:w="557"/>
      </w:tblGrid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Host rang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no contig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S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Tuber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melanospo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230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Myceliophthor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thermophi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246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Magnaporthe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oryz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437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Aspergillus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fumig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609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Encephalitozoon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intestin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313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Cryptococcus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neoform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843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sclerotini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sclerotior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524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Dothistrom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septospo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211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Zymoseptori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triti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-0.019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Agaricus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bispo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361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Fusarium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graminea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788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Serpul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lacrym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-0.001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Chaetomium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glob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148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Sporisorium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reilia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476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Pyrenophor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tritici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-repen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419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Laccari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bicol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-0.026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Verticilium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dahli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537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Pseudocercospor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fiji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227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Batrachochytrium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dendrobatid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545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Rhizopus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oryz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625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Botrytis cine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597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Rhodotorul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torul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331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Oidiodendron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ma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147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Penicillium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digit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545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Stagonospor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nodo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155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Beauveri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bass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616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lastRenderedPageBreak/>
              <w:t>Metarhizium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acrid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647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Rhizoctoni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sola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432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Wolfipori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coc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217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Gonapody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prolif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115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Puccinia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gramin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-0.032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Taphrin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deform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403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Melampsor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larici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popul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194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Nosem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ceran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021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Colletotrichum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gramin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572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Alternaria</w:t>
            </w:r>
            <w:proofErr w:type="spellEnd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  <w:lang w:eastAsia="fr-FR"/>
              </w:rPr>
              <w:t>brassic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0.400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Rozella</w:t>
            </w:r>
            <w:proofErr w:type="spellEnd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allomyc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236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Pseudogymnoascus</w:t>
            </w:r>
            <w:proofErr w:type="spellEnd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destructans</w:t>
            </w:r>
            <w:proofErr w:type="spellEnd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Geomyces</w:t>
            </w:r>
            <w:proofErr w:type="spellEnd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destructans</w:t>
            </w:r>
            <w:proofErr w:type="spellEnd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484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Moniliophthora</w:t>
            </w:r>
            <w:proofErr w:type="spellEnd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ror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406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Passalora</w:t>
            </w:r>
            <w:proofErr w:type="spellEnd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fulv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-0.011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Erysiphe</w:t>
            </w:r>
            <w:proofErr w:type="spellEnd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necat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174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Ophiocordyceps</w:t>
            </w:r>
            <w:proofErr w:type="spellEnd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unilater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7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166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Blumeria</w:t>
            </w:r>
            <w:proofErr w:type="spellEnd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gramin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116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Colletotrichum</w:t>
            </w:r>
            <w:proofErr w:type="spellEnd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higginsia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393</w:t>
            </w:r>
          </w:p>
        </w:tc>
      </w:tr>
      <w:tr w:rsidR="00D37424" w:rsidRPr="00D37424" w:rsidTr="00D37424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7424" w:rsidRPr="00D37424" w:rsidRDefault="00D37424" w:rsidP="00D3742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 xml:space="preserve">Puccinia </w:t>
            </w:r>
            <w:proofErr w:type="spellStart"/>
            <w:r w:rsidRPr="00D37424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fr-FR"/>
              </w:rPr>
              <w:t>tritic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48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7424" w:rsidRPr="00D37424" w:rsidRDefault="00D37424" w:rsidP="00D37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3742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204</w:t>
            </w:r>
          </w:p>
        </w:tc>
      </w:tr>
    </w:tbl>
    <w:p w:rsidR="00D37424" w:rsidRDefault="00D37424"/>
    <w:sectPr w:rsidR="00D37424" w:rsidSect="00B27C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14CAE"/>
    <w:rsid w:val="00B27CA5"/>
    <w:rsid w:val="00C14CAE"/>
    <w:rsid w:val="00D374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97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06</Words>
  <Characters>2239</Characters>
  <Application>Microsoft Office Word</Application>
  <DocSecurity>0</DocSecurity>
  <Lines>18</Lines>
  <Paragraphs>5</Paragraphs>
  <ScaleCrop>false</ScaleCrop>
  <Company>Microsoft</Company>
  <LinksUpToDate>false</LinksUpToDate>
  <CharactersWithSpaces>2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affaele</dc:creator>
  <cp:lastModifiedBy>sraffaele</cp:lastModifiedBy>
  <cp:revision>2</cp:revision>
  <dcterms:created xsi:type="dcterms:W3CDTF">2016-12-15T13:52:00Z</dcterms:created>
  <dcterms:modified xsi:type="dcterms:W3CDTF">2016-12-15T14:04:00Z</dcterms:modified>
</cp:coreProperties>
</file>